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A235A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Date:</w:t>
      </w:r>
      <w:r w:rsidRPr="008A04AD">
        <w:rPr>
          <w:rFonts w:ascii="Times New Roman" w:hAnsi="Times New Roman" w:cs="Times New Roman"/>
          <w:sz w:val="24"/>
        </w:rPr>
        <w:t> _________________________</w:t>
      </w:r>
    </w:p>
    <w:p w14:paraId="28EAF9C1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Observer's Name/ID:</w:t>
      </w:r>
      <w:r w:rsidRPr="008A04AD">
        <w:rPr>
          <w:rFonts w:ascii="Times New Roman" w:hAnsi="Times New Roman" w:cs="Times New Roman"/>
          <w:sz w:val="24"/>
        </w:rPr>
        <w:t> _________________________</w:t>
      </w:r>
    </w:p>
    <w:p w14:paraId="597C3495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Shift Period (e.g., Morning, Afternoon, Night):</w:t>
      </w:r>
      <w:r w:rsidRPr="008A04AD">
        <w:rPr>
          <w:rFonts w:ascii="Times New Roman" w:hAnsi="Times New Roman" w:cs="Times New Roman"/>
          <w:sz w:val="24"/>
        </w:rPr>
        <w:t> _________________________</w:t>
      </w:r>
    </w:p>
    <w:p w14:paraId="0CFA1F4F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sz w:val="24"/>
        </w:rPr>
        <w:pict w14:anchorId="72691557">
          <v:rect id="_x0000_i1077" style="width:731.1pt;height:1.5pt" o:hrpct="0" o:hralign="center" o:hrstd="t" o:hr="t" fillcolor="#a0a0a0" stroked="f"/>
        </w:pict>
      </w:r>
    </w:p>
    <w:p w14:paraId="728FD1BE" w14:textId="77777777" w:rsidR="008A04AD" w:rsidRPr="008A04AD" w:rsidRDefault="008A04AD" w:rsidP="008A04AD">
      <w:pPr>
        <w:rPr>
          <w:rFonts w:ascii="Times New Roman" w:hAnsi="Times New Roman" w:cs="Times New Roman"/>
          <w:b/>
          <w:bCs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Part 1: Environmental Fac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9"/>
        <w:gridCol w:w="1120"/>
        <w:gridCol w:w="3527"/>
      </w:tblGrid>
      <w:tr w:rsidR="008A04AD" w:rsidRPr="008A04AD" w14:paraId="7A01A6D5" w14:textId="77777777">
        <w:trPr>
          <w:tblCellSpacing w:w="15" w:type="dxa"/>
        </w:trPr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26E6122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Item</w:t>
            </w:r>
          </w:p>
        </w:tc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F91199D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Check (</w:t>
            </w:r>
            <w:r w:rsidRPr="008A04AD">
              <w:rPr>
                <w:rFonts w:ascii="Segoe UI Symbol" w:hAnsi="Segoe UI Symbol" w:cs="Segoe UI Symbol"/>
                <w:b/>
                <w:bCs/>
                <w:sz w:val="24"/>
              </w:rPr>
              <w:t>✔</w:t>
            </w: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C9061B7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Notes &amp; Specific Observations (Provide details if an issue is identified)</w:t>
            </w:r>
          </w:p>
        </w:tc>
      </w:tr>
      <w:tr w:rsidR="008A04AD" w:rsidRPr="008A04AD" w14:paraId="520801A4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C6A353D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1.1 Overcrowding:</w:t>
            </w:r>
            <w:r w:rsidRPr="008A04AD">
              <w:rPr>
                <w:rFonts w:ascii="Times New Roman" w:hAnsi="Times New Roman" w:cs="Times New Roman"/>
                <w:sz w:val="24"/>
              </w:rPr>
              <w:t> Is the triage waiting area excessively crowded, impeding patient flow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1892261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4F8A614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5BF6C772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833D4A5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1.2 Noise Level:</w:t>
            </w:r>
            <w:r w:rsidRPr="008A04AD">
              <w:rPr>
                <w:rFonts w:ascii="Times New Roman" w:hAnsi="Times New Roman" w:cs="Times New Roman"/>
                <w:sz w:val="24"/>
              </w:rPr>
              <w:t> Is the ambient noise level high enough to interfere with staff-patient communication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716CED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56C6F4D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7D1452A0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54E3E9A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1.3 Privacy:</w:t>
            </w:r>
            <w:r w:rsidRPr="008A04AD">
              <w:rPr>
                <w:rFonts w:ascii="Times New Roman" w:hAnsi="Times New Roman" w:cs="Times New Roman"/>
                <w:sz w:val="24"/>
              </w:rPr>
              <w:t> Is there adequate physical space to ensure patient privacy during history-taking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5C459C9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8B54492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06A89B2C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FB2D02B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1.4 Resource Availability:</w:t>
            </w:r>
            <w:r w:rsidRPr="008A04AD">
              <w:rPr>
                <w:rFonts w:ascii="Times New Roman" w:hAnsi="Times New Roman" w:cs="Times New Roman"/>
                <w:sz w:val="24"/>
              </w:rPr>
              <w:t> Are essential supplies (e.g., wheelchairs, thermometers, forms) readily available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9E8C7D4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246F16C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D559FC9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sz w:val="24"/>
        </w:rPr>
        <w:pict w14:anchorId="4464B0A7">
          <v:rect id="_x0000_i1078" style="width:731.1pt;height:1.5pt" o:hrpct="0" o:hralign="center" o:hrstd="t" o:hr="t" fillcolor="#a0a0a0" stroked="f"/>
        </w:pict>
      </w:r>
    </w:p>
    <w:p w14:paraId="28DF895C" w14:textId="77777777" w:rsidR="008A04AD" w:rsidRPr="008A04AD" w:rsidRDefault="008A04AD" w:rsidP="008A04AD">
      <w:pPr>
        <w:rPr>
          <w:rFonts w:ascii="Times New Roman" w:hAnsi="Times New Roman" w:cs="Times New Roman"/>
          <w:b/>
          <w:bCs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Part 2: Patient Fac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0"/>
        <w:gridCol w:w="1087"/>
        <w:gridCol w:w="3369"/>
      </w:tblGrid>
      <w:tr w:rsidR="008A04AD" w:rsidRPr="008A04AD" w14:paraId="199B2A9B" w14:textId="77777777">
        <w:trPr>
          <w:tblCellSpacing w:w="15" w:type="dxa"/>
        </w:trPr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2A54FC3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Item</w:t>
            </w:r>
          </w:p>
        </w:tc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AF1AE4D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Check (</w:t>
            </w:r>
            <w:r w:rsidRPr="008A04AD">
              <w:rPr>
                <w:rFonts w:ascii="Segoe UI Symbol" w:hAnsi="Segoe UI Symbol" w:cs="Segoe UI Symbol"/>
                <w:b/>
                <w:bCs/>
                <w:sz w:val="24"/>
              </w:rPr>
              <w:t>✔</w:t>
            </w: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4B89E3B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Notes &amp; Specific Observations (Estimate number of patients affected if possible)</w:t>
            </w:r>
          </w:p>
        </w:tc>
      </w:tr>
      <w:tr w:rsidR="008A04AD" w:rsidRPr="008A04AD" w14:paraId="382B65EB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0BE48BC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2.1 Language Barriers:</w:t>
            </w:r>
            <w:r w:rsidRPr="008A04AD">
              <w:rPr>
                <w:rFonts w:ascii="Times New Roman" w:hAnsi="Times New Roman" w:cs="Times New Roman"/>
                <w:sz w:val="24"/>
              </w:rPr>
              <w:t> Were there instances of significant communication difficulty due to language differences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EF938A0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9FE345B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4B935232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F1C08F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2.2 Complex Comorbidities:</w:t>
            </w:r>
            <w:r w:rsidRPr="008A04AD">
              <w:rPr>
                <w:rFonts w:ascii="Times New Roman" w:hAnsi="Times New Roman" w:cs="Times New Roman"/>
                <w:sz w:val="24"/>
              </w:rPr>
              <w:t> Did elderly or chronically ill patients have significant difficulty articulating their primary complaint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C752623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544CDAD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455AE987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DC514AA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2.3 Patient Anxiety/Agitation:</w:t>
            </w:r>
            <w:r w:rsidRPr="008A04AD">
              <w:rPr>
                <w:rFonts w:ascii="Times New Roman" w:hAnsi="Times New Roman" w:cs="Times New Roman"/>
                <w:sz w:val="24"/>
              </w:rPr>
              <w:t> Were there notable instances of patient distress or conflict related to wait times or communication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CB6A90E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6805C1F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BBDB8D5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sz w:val="24"/>
        </w:rPr>
        <w:pict w14:anchorId="65D9CEDB">
          <v:rect id="_x0000_i1079" style="width:731.1pt;height:1.5pt" o:hrpct="0" o:hralign="center" o:hrstd="t" o:hr="t" fillcolor="#a0a0a0" stroked="f"/>
        </w:pict>
      </w:r>
    </w:p>
    <w:p w14:paraId="4868A695" w14:textId="77777777" w:rsidR="008A04AD" w:rsidRPr="008A04AD" w:rsidRDefault="008A04AD" w:rsidP="008A04AD">
      <w:pPr>
        <w:rPr>
          <w:rFonts w:ascii="Times New Roman" w:hAnsi="Times New Roman" w:cs="Times New Roman"/>
          <w:b/>
          <w:bCs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Part 3: Triage Personnel Fac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8"/>
        <w:gridCol w:w="1108"/>
        <w:gridCol w:w="3360"/>
      </w:tblGrid>
      <w:tr w:rsidR="008A04AD" w:rsidRPr="008A04AD" w14:paraId="148D1A49" w14:textId="77777777">
        <w:trPr>
          <w:tblCellSpacing w:w="15" w:type="dxa"/>
        </w:trPr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1CB8ED9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Item</w:t>
            </w:r>
          </w:p>
        </w:tc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9340A2D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Check (</w:t>
            </w:r>
            <w:r w:rsidRPr="008A04AD">
              <w:rPr>
                <w:rFonts w:ascii="Segoe UI Symbol" w:hAnsi="Segoe UI Symbol" w:cs="Segoe UI Symbol"/>
                <w:b/>
                <w:bCs/>
                <w:sz w:val="24"/>
              </w:rPr>
              <w:t>✔</w:t>
            </w: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C773730" w14:textId="77777777" w:rsidR="008A04AD" w:rsidRPr="008A04AD" w:rsidRDefault="008A04AD" w:rsidP="008A04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Notes &amp; Specific Observations (Describe impact on workflow)</w:t>
            </w:r>
          </w:p>
        </w:tc>
      </w:tr>
      <w:tr w:rsidR="008A04AD" w:rsidRPr="008A04AD" w14:paraId="231D9F30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43620F0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3.1 Workload:</w:t>
            </w:r>
            <w:r w:rsidRPr="008A04AD">
              <w:rPr>
                <w:rFonts w:ascii="Times New Roman" w:hAnsi="Times New Roman" w:cs="Times New Roman"/>
                <w:sz w:val="24"/>
              </w:rPr>
              <w:t> Does the patient volume appear to exceed the staff's capacity for timely assessment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9A566E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AF27920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089A4B2D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270B0C1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3.2 Staff Fatigue:</w:t>
            </w:r>
            <w:r w:rsidRPr="008A04AD">
              <w:rPr>
                <w:rFonts w:ascii="Times New Roman" w:hAnsi="Times New Roman" w:cs="Times New Roman"/>
                <w:sz w:val="24"/>
              </w:rPr>
              <w:t> Are there visible signs of physical or mental fatigue among the triage team members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839BE6B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A4AF4B3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1FD9B5E6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242B027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t>3.3 Procedural Adherence:</w:t>
            </w:r>
            <w:r w:rsidRPr="008A04AD">
              <w:rPr>
                <w:rFonts w:ascii="Times New Roman" w:hAnsi="Times New Roman" w:cs="Times New Roman"/>
                <w:sz w:val="24"/>
              </w:rPr>
              <w:t> Is the team consistently following all steps of the triage protocol (e.g., PPE, documentation)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6C817C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4B07087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A04AD" w:rsidRPr="008A04AD" w14:paraId="4EEF9747" w14:textId="7777777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23FDA3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3.4 Inter-team Communication:</w:t>
            </w:r>
            <w:r w:rsidRPr="008A04AD">
              <w:rPr>
                <w:rFonts w:ascii="Times New Roman" w:hAnsi="Times New Roman" w:cs="Times New Roman"/>
                <w:sz w:val="24"/>
              </w:rPr>
              <w:t> Is communication between triage tiers and with downstream departments clear and effective?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5C64230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  <w:r w:rsidRPr="008A04AD">
              <w:rPr>
                <w:rFonts w:ascii="Times New Roman" w:hAnsi="Times New Roman" w:cs="Times New Roman"/>
                <w:sz w:val="24"/>
              </w:rPr>
              <w:t>□ Yes □ No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E5FB89" w14:textId="77777777" w:rsidR="008A04AD" w:rsidRPr="008A04AD" w:rsidRDefault="008A04AD" w:rsidP="008A04A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88B56D5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sz w:val="24"/>
        </w:rPr>
        <w:pict w14:anchorId="6FE19FBE">
          <v:rect id="_x0000_i1080" style="width:731.1pt;height:1.5pt" o:hrpct="0" o:hralign="center" o:hrstd="t" o:hr="t" fillcolor="#a0a0a0" stroked="f"/>
        </w:pict>
      </w:r>
    </w:p>
    <w:p w14:paraId="748F13A0" w14:textId="77777777" w:rsidR="008A04AD" w:rsidRPr="008A04AD" w:rsidRDefault="008A04AD" w:rsidP="008A04AD">
      <w:pPr>
        <w:rPr>
          <w:rFonts w:ascii="Times New Roman" w:hAnsi="Times New Roman" w:cs="Times New Roman"/>
          <w:b/>
          <w:bCs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Part 4: Overall Summary &amp; Actionable Recommendations</w:t>
      </w:r>
    </w:p>
    <w:p w14:paraId="2FF0D0B2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Briefly summarize the main challenges observed during this shift:</w:t>
      </w:r>
      <w:r w:rsidRPr="008A04AD">
        <w:rPr>
          <w:rFonts w:ascii="Times New Roman" w:hAnsi="Times New Roman" w:cs="Times New Roman"/>
          <w:sz w:val="24"/>
        </w:rPr>
        <w:br/>
        <w:t>________________________________________________________________________________</w:t>
      </w:r>
      <w:r w:rsidRPr="008A04AD">
        <w:rPr>
          <w:rFonts w:ascii="Times New Roman" w:hAnsi="Times New Roman" w:cs="Times New Roman"/>
          <w:sz w:val="24"/>
        </w:rPr>
        <w:br/>
        <w:t>________________________________________________________________________________</w:t>
      </w:r>
    </w:p>
    <w:p w14:paraId="448301F9" w14:textId="77777777" w:rsidR="008A04AD" w:rsidRPr="008A04AD" w:rsidRDefault="008A04AD" w:rsidP="008A04AD">
      <w:pPr>
        <w:rPr>
          <w:rFonts w:ascii="Times New Roman" w:hAnsi="Times New Roman" w:cs="Times New Roman"/>
          <w:sz w:val="24"/>
        </w:rPr>
      </w:pPr>
      <w:r w:rsidRPr="008A04AD">
        <w:rPr>
          <w:rFonts w:ascii="Times New Roman" w:hAnsi="Times New Roman" w:cs="Times New Roman"/>
          <w:b/>
          <w:bCs/>
          <w:sz w:val="24"/>
        </w:rPr>
        <w:t>Immediate actions taken or recommended (e.g., requested additional volunteers, re-arranged waiting area):</w:t>
      </w:r>
      <w:r w:rsidRPr="008A04AD">
        <w:rPr>
          <w:rFonts w:ascii="Times New Roman" w:hAnsi="Times New Roman" w:cs="Times New Roman"/>
          <w:sz w:val="24"/>
        </w:rPr>
        <w:br/>
        <w:t>________________________________________________________________________________</w:t>
      </w:r>
      <w:r w:rsidRPr="008A04AD">
        <w:rPr>
          <w:rFonts w:ascii="Times New Roman" w:hAnsi="Times New Roman" w:cs="Times New Roman"/>
          <w:sz w:val="24"/>
        </w:rPr>
        <w:br/>
        <w:t>________________________________________________________________________________</w:t>
      </w:r>
    </w:p>
    <w:p w14:paraId="762D4CB4" w14:textId="77777777" w:rsidR="008A04AD" w:rsidRPr="00E3480A" w:rsidRDefault="008A04AD">
      <w:pPr>
        <w:rPr>
          <w:rFonts w:ascii="Times New Roman" w:hAnsi="Times New Roman" w:cs="Times New Roman"/>
          <w:sz w:val="24"/>
        </w:rPr>
      </w:pPr>
    </w:p>
    <w:sectPr w:rsidR="008A04AD" w:rsidRPr="00E34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AD"/>
    <w:rsid w:val="007E1C7D"/>
    <w:rsid w:val="008A04AD"/>
    <w:rsid w:val="00E3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21062"/>
  <w15:chartTrackingRefBased/>
  <w15:docId w15:val="{020041DC-1DCC-433C-83C8-87CE74DD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04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4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4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4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4A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4A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4A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4A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4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4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4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04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4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4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4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4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0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4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04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04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4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04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04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04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WEI</dc:creator>
  <cp:keywords/>
  <dc:description/>
  <cp:lastModifiedBy>KUN WEI</cp:lastModifiedBy>
  <cp:revision>1</cp:revision>
  <dcterms:created xsi:type="dcterms:W3CDTF">2026-02-23T02:22:00Z</dcterms:created>
  <dcterms:modified xsi:type="dcterms:W3CDTF">2026-02-23T03:07:00Z</dcterms:modified>
</cp:coreProperties>
</file>